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578257" w14:textId="6C5D0F53" w:rsidR="00555DCA" w:rsidRDefault="0092199C" w:rsidP="0092199C">
      <w:pPr>
        <w:spacing w:before="120" w:after="120" w:line="480" w:lineRule="auto"/>
      </w:pPr>
      <w:r w:rsidRPr="0092199C">
        <w:rPr>
          <w:b/>
          <w:bCs/>
          <w:noProof/>
        </w:rPr>
        <w:drawing>
          <wp:inline distT="0" distB="0" distL="0" distR="0" wp14:anchorId="7132BC3D" wp14:editId="5275B98E">
            <wp:extent cx="5731510" cy="384365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8436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88DC361" w:rsidRPr="7BB92B58">
        <w:rPr>
          <w:b/>
          <w:bCs/>
        </w:rPr>
        <w:t>S</w:t>
      </w:r>
      <w:r w:rsidR="00D87018">
        <w:rPr>
          <w:b/>
          <w:bCs/>
        </w:rPr>
        <w:t>4</w:t>
      </w:r>
      <w:r w:rsidR="088DC361" w:rsidRPr="7BB92B58">
        <w:rPr>
          <w:b/>
          <w:bCs/>
        </w:rPr>
        <w:t xml:space="preserve"> Fig.</w:t>
      </w:r>
      <w:r w:rsidR="088DC361">
        <w:t xml:space="preserve"> </w:t>
      </w:r>
      <w:r w:rsidR="088DC361" w:rsidRPr="7BB92B58">
        <w:rPr>
          <w:b/>
          <w:bCs/>
        </w:rPr>
        <w:t>Scatter plot of oxidation by LC-MS.</w:t>
      </w:r>
      <w:r w:rsidR="088DC361">
        <w:t xml:space="preserve"> (A) Oxidation at M122, (</w:t>
      </w:r>
      <w:r w:rsidR="00C568A7">
        <w:t>B</w:t>
      </w:r>
      <w:r w:rsidR="088DC361">
        <w:t>) Oxidation at M127, (</w:t>
      </w:r>
      <w:r w:rsidR="00C568A7">
        <w:t>C</w:t>
      </w:r>
      <w:r w:rsidR="088DC361">
        <w:t>) Oxidation at M138, (</w:t>
      </w:r>
      <w:r w:rsidR="00C568A7">
        <w:t>D</w:t>
      </w:r>
      <w:r w:rsidR="088DC361">
        <w:t>) Oxidation at M127, M138.</w:t>
      </w:r>
    </w:p>
    <w:p w14:paraId="4921CE99" w14:textId="1B6B6112" w:rsidR="004825F5" w:rsidRDefault="004825F5" w:rsidP="0092199C">
      <w:pPr>
        <w:spacing w:before="120" w:after="120" w:line="480" w:lineRule="auto"/>
      </w:pPr>
      <w:r w:rsidRPr="004B3BE4">
        <w:t>The type of oxidized species were similar between</w:t>
      </w:r>
      <w:r w:rsidR="009860E9" w:rsidRPr="009860E9">
        <w:t xml:space="preserve"> </w:t>
      </w:r>
      <w:r w:rsidR="009860E9">
        <w:t>Neulasta® and</w:t>
      </w:r>
      <w:r w:rsidRPr="004B3BE4">
        <w:t xml:space="preserve"> </w:t>
      </w:r>
      <w:r>
        <w:t>Lupin’s Pegfilgrastim.</w:t>
      </w:r>
    </w:p>
    <w:sectPr w:rsidR="004825F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22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68A7"/>
    <w:rsid w:val="000933A0"/>
    <w:rsid w:val="004825F5"/>
    <w:rsid w:val="00555DCA"/>
    <w:rsid w:val="005868E3"/>
    <w:rsid w:val="008E7D12"/>
    <w:rsid w:val="0092199C"/>
    <w:rsid w:val="009860E9"/>
    <w:rsid w:val="00BF1CA8"/>
    <w:rsid w:val="00C568A7"/>
    <w:rsid w:val="00D87018"/>
    <w:rsid w:val="079B16A1"/>
    <w:rsid w:val="088DC361"/>
    <w:rsid w:val="1AF5CC0F"/>
    <w:rsid w:val="1CBA83B3"/>
    <w:rsid w:val="2A2A7F2C"/>
    <w:rsid w:val="2D21AEC5"/>
    <w:rsid w:val="457CF980"/>
    <w:rsid w:val="45E1316B"/>
    <w:rsid w:val="5BDFA180"/>
    <w:rsid w:val="5BF026DD"/>
    <w:rsid w:val="705C5137"/>
    <w:rsid w:val="7BB92B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0C50EF"/>
  <w15:chartTrackingRefBased/>
  <w15:docId w15:val="{5D3B7B43-5CFF-EE45-881E-B82C87822A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568A7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D87018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image" Target="media/image1.emf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2A5B889D82F8340828575951EB76217" ma:contentTypeVersion="2" ma:contentTypeDescription="Create a new document." ma:contentTypeScope="" ma:versionID="9165a1407e7970f24a9e1febf5953840">
  <xsd:schema xmlns:xsd="http://www.w3.org/2001/XMLSchema" xmlns:xs="http://www.w3.org/2001/XMLSchema" xmlns:p="http://schemas.microsoft.com/office/2006/metadata/properties" xmlns:ns2="d57b9512-2105-4317-9b6e-bf94dfb01762" targetNamespace="http://schemas.microsoft.com/office/2006/metadata/properties" ma:root="true" ma:fieldsID="f913a747577fe6fdb491e2f74be89d9b" ns2:_="">
    <xsd:import namespace="d57b9512-2105-4317-9b6e-bf94dfb0176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57b9512-2105-4317-9b6e-bf94dfb0176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DAE1237D-BE53-44AD-9C50-AFE848D09DE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57b9512-2105-4317-9b6e-bf94dfb0176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EA4DF7F-3C87-45C6-98A6-178EDA7B517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1724D66-31E4-4700-9EA0-285A24387F90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4</Words>
  <Characters>196</Characters>
  <Application>Microsoft Office Word</Application>
  <DocSecurity>0</DocSecurity>
  <Lines>1</Lines>
  <Paragraphs>1</Paragraphs>
  <ScaleCrop>false</ScaleCrop>
  <Company/>
  <LinksUpToDate>false</LinksUpToDate>
  <CharactersWithSpaces>2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tal Sarah Ahaley</dc:creator>
  <cp:keywords/>
  <dc:description/>
  <cp:lastModifiedBy>Shital Sarah Ahaley</cp:lastModifiedBy>
  <cp:revision>4</cp:revision>
  <cp:lastPrinted>2022-11-30T17:04:00Z</cp:lastPrinted>
  <dcterms:created xsi:type="dcterms:W3CDTF">2023-02-23T17:58:00Z</dcterms:created>
  <dcterms:modified xsi:type="dcterms:W3CDTF">2023-03-27T10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2A5B889D82F8340828575951EB76217</vt:lpwstr>
  </property>
</Properties>
</file>